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A483" w14:textId="5C19340C" w:rsidR="0067186F" w:rsidRDefault="0067186F" w:rsidP="0067186F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Fig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Overview of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,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MMF and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MpB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branch.</w:t>
      </w:r>
    </w:p>
    <w:p w14:paraId="4DEEA2D9" w14:textId="66426FCF" w:rsidR="0067186F" w:rsidRPr="000D4D6A" w:rsidRDefault="0067186F" w:rsidP="0067186F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drawing>
          <wp:inline distT="0" distB="0" distL="0" distR="0" wp14:anchorId="1DC83650" wp14:editId="2CF722E5">
            <wp:extent cx="5274310" cy="45015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F0757" w14:textId="77777777" w:rsidR="0067186F" w:rsidRPr="000D4D6A" w:rsidRDefault="0067186F" w:rsidP="0067186F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a) Model architecture of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MMF, illustrating the integration of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SpB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pB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clinical parameters for multi-view analysis. (b) Model architecture of the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pB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ranch, focusing on morphological feature extraction within the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ramework. Fc(x) represents a fully connected layer with an output dimension x.</w:t>
      </w:r>
    </w:p>
    <w:p w14:paraId="0C094E9A" w14:textId="77777777" w:rsidR="0067186F" w:rsidRPr="000D4D6A" w:rsidRDefault="0067186F" w:rsidP="0067186F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SI, whole slide image;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multi-view network; TLS, tertiary lymphoid structure; ACT, adjuvant chemotherapy;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MpB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morphological feature branch; </w:t>
      </w:r>
      <w:proofErr w:type="spellStart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SpB</w:t>
      </w:r>
      <w:proofErr w:type="spellEnd"/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, spatial feature branch; TLSM, TLS subtyping model; MMF, multi-modal fusion.</w:t>
      </w:r>
    </w:p>
    <w:p w14:paraId="748E8500" w14:textId="77777777" w:rsidR="00CF4055" w:rsidRPr="0067186F" w:rsidRDefault="00CF4055"/>
    <w:sectPr w:rsidR="00CF4055" w:rsidRPr="00671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6F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7186F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BAD55"/>
  <w15:chartTrackingRefBased/>
  <w15:docId w15:val="{04128F9E-4527-BA44-A5BF-3C3DADCB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718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16:00Z</dcterms:created>
  <dcterms:modified xsi:type="dcterms:W3CDTF">2025-11-27T09:16:00Z</dcterms:modified>
</cp:coreProperties>
</file>